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40" w:type="dxa"/>
        <w:tblLook w:val="04A0" w:firstRow="1" w:lastRow="0" w:firstColumn="1" w:lastColumn="0" w:noHBand="0" w:noVBand="1"/>
      </w:tblPr>
      <w:tblGrid>
        <w:gridCol w:w="3160"/>
        <w:gridCol w:w="1220"/>
        <w:gridCol w:w="1220"/>
        <w:gridCol w:w="1420"/>
        <w:gridCol w:w="1220"/>
        <w:gridCol w:w="1220"/>
        <w:gridCol w:w="1220"/>
        <w:gridCol w:w="1220"/>
        <w:gridCol w:w="1220"/>
        <w:gridCol w:w="1220"/>
      </w:tblGrid>
      <w:tr w:rsidR="00AE4DE8" w:rsidRPr="00AE4DE8" w:rsidTr="00AE4DE8">
        <w:trPr>
          <w:trHeight w:val="525"/>
        </w:trPr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bookmarkStart w:id="0" w:name="RANGE!A1:J113"/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onfidence intervals (n=40)</w:t>
            </w:r>
            <w:bookmarkEnd w:id="0"/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not detected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not detected)</w:t>
            </w:r>
          </w:p>
        </w:tc>
        <w:tc>
          <w:tcPr>
            <w:tcW w:w="14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less than 0.04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0.04-0.09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2.19-2.68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1.76-2.11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0.48-0.56)</w:t>
            </w:r>
          </w:p>
        </w:tc>
        <w:tc>
          <w:tcPr>
            <w:tcW w:w="12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0.62-0.73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0.58-0.69)</w:t>
            </w:r>
          </w:p>
        </w:tc>
      </w:tr>
      <w:tr w:rsidR="00AE4DE8" w:rsidRPr="00AE4DE8" w:rsidTr="00AE4DE8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Patient </w:t>
            </w:r>
            <w:proofErr w:type="spellStart"/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D_Gene</w:t>
            </w:r>
            <w:proofErr w:type="spellEnd"/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defects / 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sol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4-sacchar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5-sacchari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4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5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6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7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8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n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9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cNAc</w:t>
            </w:r>
            <w:r w:rsidRPr="00AE4DE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_PMM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2_MP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3_MP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4_MP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_MP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6_MP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_ALG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8_ALG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_ALG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_ALG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_ALG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_AL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3_AL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_AL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_AL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_ALG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_MPDU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_DPM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_DPM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0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33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6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7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_SRD5A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1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3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6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7_DO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_RF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_RF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_ALG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1_ALG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_ALD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3_ALD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4_ALD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5_ALD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6_ALG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7_ALG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8_ALG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9_ALG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0_ALG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1_ALG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_ALG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_DPAG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4_DPAG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5_DPAG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6_ALG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7_ALG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8_ALG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9_ALG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0_ALG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1_ALG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2_ALG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3_ALG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4_ALG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5_SS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6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7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8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9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0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1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2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3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4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5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6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7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8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9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0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1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2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3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4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5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6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7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8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9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0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1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2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3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4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5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6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7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8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9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0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AE4DE8" w:rsidRPr="00AE4DE8" w:rsidTr="00AE4DE8">
        <w:trPr>
          <w:trHeight w:val="285"/>
        </w:trPr>
        <w:tc>
          <w:tcPr>
            <w:tcW w:w="3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1_CDG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AE4DE8" w:rsidRPr="00AE4DE8" w:rsidRDefault="00AE4DE8" w:rsidP="00AE4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</w:tr>
    </w:tbl>
    <w:p w:rsidR="00CF0CFD" w:rsidRDefault="00CF0CFD"/>
    <w:sectPr w:rsidR="00CF0CFD" w:rsidSect="00AE4D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E8"/>
    <w:rsid w:val="00AE4DE8"/>
    <w:rsid w:val="00CF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07DA3-F61A-469F-A73D-E5A27BCA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4D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4DE8"/>
    <w:rPr>
      <w:color w:val="954F72"/>
      <w:u w:val="single"/>
    </w:rPr>
  </w:style>
  <w:style w:type="paragraph" w:customStyle="1" w:styleId="font5">
    <w:name w:val="font5"/>
    <w:basedOn w:val="Normal"/>
    <w:rsid w:val="00AE4D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6">
    <w:name w:val="font6"/>
    <w:basedOn w:val="Normal"/>
    <w:rsid w:val="00AE4D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7">
    <w:name w:val="font7"/>
    <w:basedOn w:val="Normal"/>
    <w:rsid w:val="00AE4D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65">
    <w:name w:val="xl65"/>
    <w:basedOn w:val="Normal"/>
    <w:rsid w:val="00AE4DE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AEFF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AE4DE8"/>
    <w:pPr>
      <w:pBdr>
        <w:top w:val="single" w:sz="8" w:space="0" w:color="FFFFFF"/>
        <w:left w:val="single" w:sz="8" w:space="0" w:color="FFFFFF"/>
        <w:bottom w:val="single" w:sz="8" w:space="0" w:color="FFFFFF"/>
      </w:pBdr>
      <w:shd w:val="clear" w:color="000000" w:fill="EAEFF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AE4DE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AEF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AE4DE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AEF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AE4DE8"/>
    <w:pPr>
      <w:pBdr>
        <w:top w:val="single" w:sz="8" w:space="0" w:color="FFFFFF"/>
        <w:left w:val="single" w:sz="8" w:space="0" w:color="FFFFFF"/>
        <w:bottom w:val="single" w:sz="8" w:space="0" w:color="FFFFFF"/>
      </w:pBdr>
      <w:shd w:val="clear" w:color="000000" w:fill="EAEF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AMIN ABU BAKAR</dc:creator>
  <cp:keywords/>
  <dc:description/>
  <cp:lastModifiedBy>NURULAMIN ABU BAKAR</cp:lastModifiedBy>
  <cp:revision>1</cp:revision>
  <dcterms:created xsi:type="dcterms:W3CDTF">2021-08-13T05:28:00Z</dcterms:created>
  <dcterms:modified xsi:type="dcterms:W3CDTF">2021-08-13T05:29:00Z</dcterms:modified>
</cp:coreProperties>
</file>